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E99B2" w14:textId="77777777" w:rsidR="007F098B" w:rsidRPr="007F098B" w:rsidRDefault="007F098B" w:rsidP="007F098B">
      <w:pPr>
        <w:rPr>
          <w:rFonts w:ascii="Arial" w:hAnsi="Arial" w:cs="Arial"/>
          <w:sz w:val="20"/>
          <w:szCs w:val="20"/>
        </w:rPr>
      </w:pPr>
    </w:p>
    <w:p w14:paraId="12A6CE0D" w14:textId="103B35E2" w:rsidR="007F098B" w:rsidRPr="007F098B" w:rsidRDefault="007F098B" w:rsidP="007F098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F098B">
        <w:rPr>
          <w:rFonts w:ascii="Arial" w:hAnsi="Arial" w:cs="Arial"/>
          <w:sz w:val="20"/>
          <w:szCs w:val="20"/>
        </w:rPr>
        <w:t>Table S1 List of Tef accessions obtained from US-GRIN germplasm collection used for the salinity screening. The table shows the accession number, genotype name and seed colour.</w:t>
      </w:r>
    </w:p>
    <w:p w14:paraId="709F5B0E" w14:textId="2C752A63" w:rsidR="007F098B" w:rsidRPr="007F098B" w:rsidRDefault="007F098B" w:rsidP="007F098B">
      <w:pPr>
        <w:jc w:val="both"/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2"/>
        <w:gridCol w:w="1673"/>
        <w:gridCol w:w="2083"/>
      </w:tblGrid>
      <w:tr w:rsidR="007F098B" w:rsidRPr="00531D2E" w14:paraId="4F09451A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1D5B1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0"/>
                <w:szCs w:val="20"/>
                <w:lang w:val="en-US" w:eastAsia="en-GB"/>
              </w:rPr>
              <w:t>Acc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F9A1B" w14:textId="2A08A446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GB"/>
              </w:rPr>
              <w:t>Genotype</w:t>
            </w:r>
            <w:r w:rsidR="00BD14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7B720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Seed </w:t>
            </w:r>
            <w:proofErr w:type="spellStart"/>
            <w:r w:rsidRPr="00531D2E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n-GB"/>
              </w:rPr>
              <w:t>colour</w:t>
            </w:r>
            <w:proofErr w:type="spellEnd"/>
          </w:p>
        </w:tc>
      </w:tr>
      <w:tr w:rsidR="007F098B" w:rsidRPr="00531D2E" w14:paraId="6E731449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CE7AA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5244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029D7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Addissi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20914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White</w:t>
            </w:r>
          </w:p>
        </w:tc>
      </w:tr>
      <w:tr w:rsidR="007F098B" w:rsidRPr="00531D2E" w14:paraId="0044F44C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E346C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5244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DEF79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Alb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8BF6F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White</w:t>
            </w:r>
          </w:p>
        </w:tc>
      </w:tr>
      <w:tr w:rsidR="007F098B" w:rsidRPr="00531D2E" w14:paraId="47F06B15" w14:textId="77777777" w:rsidTr="00BE0AF2">
        <w:trPr>
          <w:trHeight w:val="3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5CBB75" w14:textId="77777777" w:rsidR="007F098B" w:rsidRPr="00531D2E" w:rsidRDefault="007F098B" w:rsidP="00BE0AF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5244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906C05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Balam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CCF10" w14:textId="56E6CECB" w:rsidR="007F098B" w:rsidRPr="00531D2E" w:rsidRDefault="0023783A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M</w:t>
            </w: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ixed (White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B</w:t>
            </w: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rown)</w:t>
            </w:r>
          </w:p>
        </w:tc>
      </w:tr>
      <w:tr w:rsidR="007F098B" w:rsidRPr="00531D2E" w14:paraId="4CAE21C5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48EF66" w14:textId="77777777" w:rsidR="007F098B" w:rsidRPr="00531D2E" w:rsidRDefault="007F098B" w:rsidP="00BE0AF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5244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5160A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Bete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B4C63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White</w:t>
            </w:r>
          </w:p>
        </w:tc>
      </w:tr>
      <w:tr w:rsidR="007F098B" w:rsidRPr="00531D2E" w14:paraId="05681DE0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52580F" w14:textId="77777777" w:rsidR="007F098B" w:rsidRPr="00531D2E" w:rsidRDefault="007F098B" w:rsidP="00BE0AF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5244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91AF5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Dabb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BE4DF" w14:textId="649E62CB" w:rsidR="007F098B" w:rsidRPr="00531D2E" w:rsidRDefault="00D276E6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R</w:t>
            </w:r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ed</w:t>
            </w:r>
          </w:p>
        </w:tc>
      </w:tr>
      <w:tr w:rsidR="007F098B" w:rsidRPr="00531D2E" w14:paraId="20A8AC66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4ECC35" w14:textId="77777777" w:rsidR="007F098B" w:rsidRPr="00531D2E" w:rsidRDefault="007F098B" w:rsidP="00BE0AF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5244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CB8B7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Enat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470571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White</w:t>
            </w:r>
          </w:p>
        </w:tc>
      </w:tr>
      <w:tr w:rsidR="007F098B" w:rsidRPr="00531D2E" w14:paraId="139490FD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EA9190" w14:textId="77777777" w:rsidR="007F098B" w:rsidRPr="00531D2E" w:rsidRDefault="007F098B" w:rsidP="00BE0AF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524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DEDFE3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Gea-</w:t>
            </w:r>
            <w:proofErr w:type="spellStart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lami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FBF23" w14:textId="7709FE68" w:rsidR="007F098B" w:rsidRPr="00531D2E" w:rsidRDefault="00D276E6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R</w:t>
            </w:r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ed</w:t>
            </w:r>
          </w:p>
        </w:tc>
      </w:tr>
      <w:tr w:rsidR="007F098B" w:rsidRPr="00531D2E" w14:paraId="4AB3EB4F" w14:textId="77777777" w:rsidTr="00BE0AF2">
        <w:trPr>
          <w:trHeight w:val="44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AE345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5244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3DB218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Gommadi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E62F5D" w14:textId="15B67662" w:rsidR="007F098B" w:rsidRPr="00531D2E" w:rsidRDefault="00D276E6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M</w:t>
            </w:r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ixed (</w:t>
            </w:r>
            <w:proofErr w:type="gramStart"/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White-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B</w:t>
            </w:r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rown</w:t>
            </w:r>
            <w:proofErr w:type="gramEnd"/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)</w:t>
            </w:r>
          </w:p>
        </w:tc>
      </w:tr>
      <w:tr w:rsidR="007F098B" w:rsidRPr="00531D2E" w14:paraId="72179197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71E72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5244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37F911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Karadeb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AF28B" w14:textId="53992575" w:rsidR="007F098B" w:rsidRPr="00531D2E" w:rsidRDefault="00D276E6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R</w:t>
            </w:r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ed</w:t>
            </w:r>
          </w:p>
        </w:tc>
      </w:tr>
      <w:tr w:rsidR="007F098B" w:rsidRPr="00531D2E" w14:paraId="35168FB3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9388F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5244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B6C3C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Many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B43307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White</w:t>
            </w:r>
          </w:p>
        </w:tc>
      </w:tr>
      <w:tr w:rsidR="007F098B" w:rsidRPr="00531D2E" w14:paraId="69F3A8E8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39F1E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5244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4C1A9D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Ros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5D545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White</w:t>
            </w:r>
          </w:p>
        </w:tc>
      </w:tr>
      <w:tr w:rsidR="007F098B" w:rsidRPr="00531D2E" w14:paraId="0A5DABDF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3BB66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5244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92034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Tullu</w:t>
            </w:r>
            <w:proofErr w:type="spellEnd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nas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5572A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White</w:t>
            </w:r>
          </w:p>
        </w:tc>
      </w:tr>
      <w:tr w:rsidR="007F098B" w:rsidRPr="00531D2E" w14:paraId="39250C7B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733AC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5244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62706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Variega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3ED57" w14:textId="2C3FFCDA" w:rsidR="007F098B" w:rsidRPr="00531D2E" w:rsidRDefault="00462FCA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B</w:t>
            </w:r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rown</w:t>
            </w:r>
          </w:p>
        </w:tc>
      </w:tr>
      <w:tr w:rsidR="007F098B" w:rsidRPr="00531D2E" w14:paraId="2ACC4EBC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C9769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39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970FC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39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E04539" w14:textId="370F4C73" w:rsidR="007F098B" w:rsidRPr="00531D2E" w:rsidRDefault="00462FCA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B</w:t>
            </w:r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rown</w:t>
            </w:r>
          </w:p>
        </w:tc>
      </w:tr>
      <w:tr w:rsidR="007F098B" w:rsidRPr="00531D2E" w14:paraId="029AB0BB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F55085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557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EF06F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 xml:space="preserve">Red </w:t>
            </w:r>
            <w:proofErr w:type="spellStart"/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dab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A9E61" w14:textId="24046674" w:rsidR="007F098B" w:rsidRPr="00531D2E" w:rsidRDefault="00462FCA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B</w:t>
            </w:r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rown</w:t>
            </w:r>
          </w:p>
        </w:tc>
      </w:tr>
      <w:tr w:rsidR="007F098B" w:rsidRPr="00531D2E" w14:paraId="2D5A356D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A9FF9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2439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7C31E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Mag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50E16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White</w:t>
            </w:r>
          </w:p>
        </w:tc>
      </w:tr>
      <w:tr w:rsidR="007F098B" w:rsidRPr="00531D2E" w14:paraId="59D6A450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06711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6187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EFA87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Dessi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DD08D" w14:textId="1D54B522" w:rsidR="007F098B" w:rsidRPr="00531D2E" w:rsidRDefault="0023783A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B</w:t>
            </w:r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rown</w:t>
            </w:r>
          </w:p>
        </w:tc>
      </w:tr>
      <w:tr w:rsidR="007F098B" w:rsidRPr="00531D2E" w14:paraId="6E2ACA2F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A6AE7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 w:eastAsia="en-GB"/>
              </w:rPr>
              <w:t>4943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93F196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4943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8073E" w14:textId="307857BC" w:rsidR="007F098B" w:rsidRPr="00531D2E" w:rsidRDefault="0023783A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B</w:t>
            </w:r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rown</w:t>
            </w:r>
          </w:p>
        </w:tc>
      </w:tr>
      <w:tr w:rsidR="007F098B" w:rsidRPr="00531D2E" w14:paraId="54CBF298" w14:textId="77777777" w:rsidTr="00BE0AF2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B6628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 w:eastAsia="en-GB"/>
              </w:rPr>
              <w:t>4943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AFAC0" w14:textId="77777777" w:rsidR="007F098B" w:rsidRPr="00531D2E" w:rsidRDefault="007F098B" w:rsidP="00BE0AF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1D2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n-GB"/>
              </w:rPr>
              <w:t>4943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27915" w14:textId="5ADA63D5" w:rsidR="007F098B" w:rsidRPr="00531D2E" w:rsidRDefault="0023783A" w:rsidP="00BE0AF2">
            <w:pPr>
              <w:tabs>
                <w:tab w:val="left" w:pos="1141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B</w:t>
            </w:r>
            <w:r w:rsidR="007F098B" w:rsidRPr="00531D2E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 w:eastAsia="en-GB"/>
              </w:rPr>
              <w:t>rown</w:t>
            </w:r>
          </w:p>
        </w:tc>
      </w:tr>
    </w:tbl>
    <w:p w14:paraId="25E7ED03" w14:textId="77777777" w:rsidR="007F098B" w:rsidRDefault="007F098B" w:rsidP="00C122B7"/>
    <w:sectPr w:rsidR="007F0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503"/>
    <w:rsid w:val="000D2033"/>
    <w:rsid w:val="001E0819"/>
    <w:rsid w:val="001E1FA3"/>
    <w:rsid w:val="0023783A"/>
    <w:rsid w:val="003444BC"/>
    <w:rsid w:val="00462FCA"/>
    <w:rsid w:val="00531D2E"/>
    <w:rsid w:val="007F098B"/>
    <w:rsid w:val="00BD147A"/>
    <w:rsid w:val="00C122B7"/>
    <w:rsid w:val="00D276E6"/>
    <w:rsid w:val="00D965DE"/>
    <w:rsid w:val="00DB4FEF"/>
    <w:rsid w:val="00DC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76AF7"/>
  <w15:chartTrackingRefBased/>
  <w15:docId w15:val="{55585411-FC8E-4FC2-8660-616A7797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1D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1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 Girija [aig15] (Staff)</dc:creator>
  <cp:keywords/>
  <dc:description/>
  <cp:lastModifiedBy>Luis Mur [lum] (Staff)</cp:lastModifiedBy>
  <cp:revision>2</cp:revision>
  <dcterms:created xsi:type="dcterms:W3CDTF">2023-07-25T17:15:00Z</dcterms:created>
  <dcterms:modified xsi:type="dcterms:W3CDTF">2023-07-25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3-04-16T07:41:39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360415cb-ea98-4b71-a9fb-3bce77e93b94</vt:lpwstr>
  </property>
  <property fmtid="{D5CDD505-2E9C-101B-9397-08002B2CF9AE}" pid="8" name="MSIP_Label_f2dfecbd-fc97-4e8a-a9cd-19ed496c406e_ContentBits">
    <vt:lpwstr>0</vt:lpwstr>
  </property>
</Properties>
</file>